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1E97B0" w14:textId="12F45DF7" w:rsidR="0045390B" w:rsidRPr="00A242E7" w:rsidRDefault="0045390B">
      <w:r w:rsidRPr="002C207A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6F2DCA21" wp14:editId="4AB03F5C">
                <wp:simplePos x="0" y="0"/>
                <wp:positionH relativeFrom="column">
                  <wp:posOffset>-571500</wp:posOffset>
                </wp:positionH>
                <wp:positionV relativeFrom="paragraph">
                  <wp:posOffset>114300</wp:posOffset>
                </wp:positionV>
                <wp:extent cx="6217920" cy="3902075"/>
                <wp:effectExtent l="0" t="0" r="5080" b="0"/>
                <wp:wrapTight wrapText="bothSides">
                  <wp:wrapPolygon edited="0">
                    <wp:start x="0" y="0"/>
                    <wp:lineTo x="0" y="21421"/>
                    <wp:lineTo x="21529" y="21421"/>
                    <wp:lineTo x="21529" y="0"/>
                    <wp:lineTo x="0" y="0"/>
                  </wp:wrapPolygon>
                </wp:wrapTight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17920" cy="3902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7B9180" w14:textId="77777777" w:rsidR="00DB2D9F" w:rsidRPr="00D27654" w:rsidRDefault="00DB2D9F" w:rsidP="0045390B">
                            <w:pPr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 w:rsidRPr="00D27654"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  <w:t>&gt;</w:t>
                            </w:r>
                            <w:proofErr w:type="spellStart"/>
                            <w:r w:rsidRPr="00D27654"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  <w:t>gfpCj</w:t>
                            </w:r>
                            <w:proofErr w:type="spellEnd"/>
                          </w:p>
                          <w:p w14:paraId="2D89B69D" w14:textId="77777777" w:rsidR="00DB2D9F" w:rsidRPr="00D27654" w:rsidRDefault="00DB2D9F" w:rsidP="0045390B">
                            <w:pPr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 w:rsidRPr="00D27654"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  <w:t xml:space="preserve">  </w:t>
                            </w:r>
                            <w:proofErr w:type="gramStart"/>
                            <w:r w:rsidRPr="00D27654"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  <w:t>1  ATGAGTAAAG</w:t>
                            </w:r>
                            <w:proofErr w:type="gramEnd"/>
                            <w:r w:rsidRPr="00D27654"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  <w:t xml:space="preserve"> GTGAAGAATT ATTTACTGGT GTTGTTCCTA TTTTAGTTGA ATTAGATGGT</w:t>
                            </w:r>
                          </w:p>
                          <w:p w14:paraId="172F7A15" w14:textId="77777777" w:rsidR="00DB2D9F" w:rsidRPr="00D27654" w:rsidRDefault="00DB2D9F" w:rsidP="0045390B">
                            <w:pPr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 w:rsidRPr="00D27654"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Pr="00D27654"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  <w:t>61  GATGTTAATG</w:t>
                            </w:r>
                            <w:proofErr w:type="gramEnd"/>
                            <w:r w:rsidRPr="00D27654"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  <w:t xml:space="preserve"> GTCATAAATT TAGTGTTAGT GGTGAAGGTG AAGGTGATGC TACTTATGGT</w:t>
                            </w:r>
                          </w:p>
                          <w:p w14:paraId="136B3154" w14:textId="77777777" w:rsidR="00DB2D9F" w:rsidRPr="00D27654" w:rsidRDefault="00DB2D9F" w:rsidP="0045390B">
                            <w:pPr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D27654"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  <w:t>121  AAATTAACTT</w:t>
                            </w:r>
                            <w:proofErr w:type="gramEnd"/>
                            <w:r w:rsidRPr="00D27654"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  <w:t xml:space="preserve"> TAAAATTTAT TTGTACTACT GGTAAATTAC CTGTTCCTTG GCCTACTTTA</w:t>
                            </w:r>
                          </w:p>
                          <w:p w14:paraId="125011C0" w14:textId="77777777" w:rsidR="00DB2D9F" w:rsidRPr="00D27654" w:rsidRDefault="00DB2D9F" w:rsidP="0045390B">
                            <w:pPr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D27654"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  <w:t>181  GTTACTACTT</w:t>
                            </w:r>
                            <w:proofErr w:type="gramEnd"/>
                            <w:r w:rsidRPr="00D27654"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  <w:t xml:space="preserve"> TAACTTATGG TGTTCAATGT TTTAGTAGAT ATCCTGATCA CATGAAAAGA</w:t>
                            </w:r>
                          </w:p>
                          <w:p w14:paraId="24C5A900" w14:textId="77777777" w:rsidR="00DB2D9F" w:rsidRPr="00D27654" w:rsidRDefault="00DB2D9F" w:rsidP="0045390B">
                            <w:pPr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D27654"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  <w:t>241  CATGATTTTT</w:t>
                            </w:r>
                            <w:proofErr w:type="gramEnd"/>
                            <w:r w:rsidRPr="00D27654"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  <w:t xml:space="preserve"> TTAAAAGTGC TATGCCTGAA GGTTATGTTC AAGAAAGAAC TATTAGTTTT</w:t>
                            </w:r>
                          </w:p>
                          <w:p w14:paraId="4DF12BF5" w14:textId="77777777" w:rsidR="00DB2D9F" w:rsidRPr="00D27654" w:rsidRDefault="00DB2D9F" w:rsidP="0045390B">
                            <w:pPr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D27654"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  <w:t>301  AAAGATGATG</w:t>
                            </w:r>
                            <w:proofErr w:type="gramEnd"/>
                            <w:r w:rsidRPr="00D27654"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  <w:t xml:space="preserve"> GTAATTATAA AACTAGAGCT GAAGTTAAAT TTGAAGGTGA TACTTTAGTT</w:t>
                            </w:r>
                          </w:p>
                          <w:p w14:paraId="3830305E" w14:textId="77777777" w:rsidR="00DB2D9F" w:rsidRPr="00D27654" w:rsidRDefault="00DB2D9F" w:rsidP="0045390B">
                            <w:pPr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D27654"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  <w:t>361  AATAGAATTG</w:t>
                            </w:r>
                            <w:proofErr w:type="gramEnd"/>
                            <w:r w:rsidRPr="00D27654"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  <w:t xml:space="preserve"> AATTAAAAGG TATTGATTTT AAAGAAGATG GTAATATTTT AGGTCATAAA</w:t>
                            </w:r>
                          </w:p>
                          <w:p w14:paraId="2BBC623D" w14:textId="77777777" w:rsidR="00DB2D9F" w:rsidRPr="00D27654" w:rsidRDefault="00DB2D9F" w:rsidP="0045390B">
                            <w:pPr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D27654"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  <w:t>421  TTAGAATATA</w:t>
                            </w:r>
                            <w:proofErr w:type="gramEnd"/>
                            <w:r w:rsidRPr="00D27654"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  <w:t xml:space="preserve"> ATTATAATAG TCATAATGTT TATATTACTG CTGATAAACA AAAAAATGGT</w:t>
                            </w:r>
                          </w:p>
                          <w:p w14:paraId="75117AB3" w14:textId="77777777" w:rsidR="00DB2D9F" w:rsidRPr="00D27654" w:rsidRDefault="00DB2D9F" w:rsidP="0045390B">
                            <w:pPr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D27654"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  <w:t>481  ATTAAAGCTA</w:t>
                            </w:r>
                            <w:proofErr w:type="gramEnd"/>
                            <w:r w:rsidRPr="00D27654"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  <w:t xml:space="preserve"> ATTTTAAAAT TAGACATAAT ATTGAAGATG GTAGTGTTCA ATTAGCTGAT</w:t>
                            </w:r>
                          </w:p>
                          <w:p w14:paraId="3A9D1C3D" w14:textId="77777777" w:rsidR="00DB2D9F" w:rsidRPr="00D27654" w:rsidRDefault="00DB2D9F" w:rsidP="0045390B">
                            <w:pPr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D27654"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  <w:t>541  CATTATCAAC</w:t>
                            </w:r>
                            <w:proofErr w:type="gramEnd"/>
                            <w:r w:rsidRPr="00D27654"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  <w:t xml:space="preserve"> AAAATACTCC TATTGGTGAT GGTCCTGTTT TATTACCTGA TAATCATTAT</w:t>
                            </w:r>
                          </w:p>
                          <w:p w14:paraId="385129B3" w14:textId="77777777" w:rsidR="00DB2D9F" w:rsidRPr="00D27654" w:rsidRDefault="00DB2D9F" w:rsidP="0045390B">
                            <w:pPr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D27654"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  <w:t>601  TTAAGTACTC</w:t>
                            </w:r>
                            <w:proofErr w:type="gramEnd"/>
                            <w:r w:rsidRPr="00D27654"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  <w:t xml:space="preserve"> AAAGTGCTTT AAGTAAAGAT CCTAATGAAA AAAGAGATCA CATGGTTTTA</w:t>
                            </w:r>
                          </w:p>
                          <w:p w14:paraId="1CB99431" w14:textId="77777777" w:rsidR="00DB2D9F" w:rsidRPr="00D27654" w:rsidRDefault="00DB2D9F" w:rsidP="0045390B">
                            <w:pPr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D27654"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  <w:t>661  TTAGAATTTG</w:t>
                            </w:r>
                            <w:proofErr w:type="gramEnd"/>
                            <w:r w:rsidRPr="00D27654"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  <w:t xml:space="preserve"> TTACTGCTGC TGGTATTACT CATGGTATGG ATGAATTATA TAAATA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45pt;margin-top:9pt;width:489.6pt;height:308.55pt;z-index:-25165721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" stroked="f">
                <v:textbox style="mso-fit-shape-to-text:t">
                  <w:txbxContent>
                    <w:p w14:paraId="667B9180" w14:textId="77777777" w:rsidR="00DB2D9F" w:rsidRPr="00D27654" w:rsidRDefault="00DB2D9F" w:rsidP="0045390B">
                      <w:pPr>
                        <w:rPr>
                          <w:rFonts w:ascii="Courier New" w:hAnsi="Courier New" w:cs="Courier New"/>
                          <w:sz w:val="20"/>
                          <w:szCs w:val="20"/>
                        </w:rPr>
                      </w:pPr>
                      <w:r w:rsidRPr="00D27654">
                        <w:rPr>
                          <w:rFonts w:ascii="Courier New" w:hAnsi="Courier New" w:cs="Courier New"/>
                          <w:sz w:val="20"/>
                          <w:szCs w:val="20"/>
                        </w:rPr>
                        <w:t>&gt;</w:t>
                      </w:r>
                      <w:proofErr w:type="spellStart"/>
                      <w:r w:rsidRPr="00D27654">
                        <w:rPr>
                          <w:rFonts w:ascii="Courier New" w:hAnsi="Courier New" w:cs="Courier New"/>
                          <w:sz w:val="20"/>
                          <w:szCs w:val="20"/>
                        </w:rPr>
                        <w:t>gfpCj</w:t>
                      </w:r>
                      <w:proofErr w:type="spellEnd"/>
                    </w:p>
                    <w:p w14:paraId="2D89B69D" w14:textId="77777777" w:rsidR="00DB2D9F" w:rsidRPr="00D27654" w:rsidRDefault="00DB2D9F" w:rsidP="0045390B">
                      <w:pPr>
                        <w:rPr>
                          <w:rFonts w:ascii="Courier New" w:hAnsi="Courier New" w:cs="Courier New"/>
                          <w:sz w:val="20"/>
                          <w:szCs w:val="20"/>
                        </w:rPr>
                      </w:pPr>
                      <w:r w:rsidRPr="00D27654">
                        <w:rPr>
                          <w:rFonts w:ascii="Courier New" w:hAnsi="Courier New" w:cs="Courier New"/>
                          <w:sz w:val="20"/>
                          <w:szCs w:val="20"/>
                        </w:rPr>
                        <w:t xml:space="preserve">  </w:t>
                      </w:r>
                      <w:proofErr w:type="gramStart"/>
                      <w:r w:rsidRPr="00D27654">
                        <w:rPr>
                          <w:rFonts w:ascii="Courier New" w:hAnsi="Courier New" w:cs="Courier New"/>
                          <w:sz w:val="20"/>
                          <w:szCs w:val="20"/>
                        </w:rPr>
                        <w:t>1  ATGAGTAAAG</w:t>
                      </w:r>
                      <w:proofErr w:type="gramEnd"/>
                      <w:r w:rsidRPr="00D27654">
                        <w:rPr>
                          <w:rFonts w:ascii="Courier New" w:hAnsi="Courier New" w:cs="Courier New"/>
                          <w:sz w:val="20"/>
                          <w:szCs w:val="20"/>
                        </w:rPr>
                        <w:t xml:space="preserve"> GTGAAGAATT ATTTACTGGT GTTGTTCCTA TTTTAGTTGA ATTAGATGGT</w:t>
                      </w:r>
                    </w:p>
                    <w:p w14:paraId="172F7A15" w14:textId="77777777" w:rsidR="00DB2D9F" w:rsidRPr="00D27654" w:rsidRDefault="00DB2D9F" w:rsidP="0045390B">
                      <w:pPr>
                        <w:rPr>
                          <w:rFonts w:ascii="Courier New" w:hAnsi="Courier New" w:cs="Courier New"/>
                          <w:sz w:val="20"/>
                          <w:szCs w:val="20"/>
                        </w:rPr>
                      </w:pPr>
                      <w:r w:rsidRPr="00D27654">
                        <w:rPr>
                          <w:rFonts w:ascii="Courier New" w:hAnsi="Courier New" w:cs="Courier New"/>
                          <w:sz w:val="20"/>
                          <w:szCs w:val="20"/>
                        </w:rPr>
                        <w:t xml:space="preserve"> </w:t>
                      </w:r>
                      <w:proofErr w:type="gramStart"/>
                      <w:r w:rsidRPr="00D27654">
                        <w:rPr>
                          <w:rFonts w:ascii="Courier New" w:hAnsi="Courier New" w:cs="Courier New"/>
                          <w:sz w:val="20"/>
                          <w:szCs w:val="20"/>
                        </w:rPr>
                        <w:t>61  GATGTTAATG</w:t>
                      </w:r>
                      <w:proofErr w:type="gramEnd"/>
                      <w:r w:rsidRPr="00D27654">
                        <w:rPr>
                          <w:rFonts w:ascii="Courier New" w:hAnsi="Courier New" w:cs="Courier New"/>
                          <w:sz w:val="20"/>
                          <w:szCs w:val="20"/>
                        </w:rPr>
                        <w:t xml:space="preserve"> GTCATAAATT TAGTGTTAGT GGTGAAGGTG AAGGTGATGC TACTTATGGT</w:t>
                      </w:r>
                    </w:p>
                    <w:p w14:paraId="136B3154" w14:textId="77777777" w:rsidR="00DB2D9F" w:rsidRPr="00D27654" w:rsidRDefault="00DB2D9F" w:rsidP="0045390B">
                      <w:pPr>
                        <w:rPr>
                          <w:rFonts w:ascii="Courier New" w:hAnsi="Courier New" w:cs="Courier New"/>
                          <w:sz w:val="20"/>
                          <w:szCs w:val="20"/>
                        </w:rPr>
                      </w:pPr>
                      <w:proofErr w:type="gramStart"/>
                      <w:r w:rsidRPr="00D27654">
                        <w:rPr>
                          <w:rFonts w:ascii="Courier New" w:hAnsi="Courier New" w:cs="Courier New"/>
                          <w:sz w:val="20"/>
                          <w:szCs w:val="20"/>
                        </w:rPr>
                        <w:t>121  AAATTAACTT</w:t>
                      </w:r>
                      <w:proofErr w:type="gramEnd"/>
                      <w:r w:rsidRPr="00D27654">
                        <w:rPr>
                          <w:rFonts w:ascii="Courier New" w:hAnsi="Courier New" w:cs="Courier New"/>
                          <w:sz w:val="20"/>
                          <w:szCs w:val="20"/>
                        </w:rPr>
                        <w:t xml:space="preserve"> TAAAATTTAT TTGTACTACT GGTAAATTAC CTGTTCCTTG GCCTACTTTA</w:t>
                      </w:r>
                    </w:p>
                    <w:p w14:paraId="125011C0" w14:textId="77777777" w:rsidR="00DB2D9F" w:rsidRPr="00D27654" w:rsidRDefault="00DB2D9F" w:rsidP="0045390B">
                      <w:pPr>
                        <w:rPr>
                          <w:rFonts w:ascii="Courier New" w:hAnsi="Courier New" w:cs="Courier New"/>
                          <w:sz w:val="20"/>
                          <w:szCs w:val="20"/>
                        </w:rPr>
                      </w:pPr>
                      <w:proofErr w:type="gramStart"/>
                      <w:r w:rsidRPr="00D27654">
                        <w:rPr>
                          <w:rFonts w:ascii="Courier New" w:hAnsi="Courier New" w:cs="Courier New"/>
                          <w:sz w:val="20"/>
                          <w:szCs w:val="20"/>
                        </w:rPr>
                        <w:t>181  GTTACTACTT</w:t>
                      </w:r>
                      <w:proofErr w:type="gramEnd"/>
                      <w:r w:rsidRPr="00D27654">
                        <w:rPr>
                          <w:rFonts w:ascii="Courier New" w:hAnsi="Courier New" w:cs="Courier New"/>
                          <w:sz w:val="20"/>
                          <w:szCs w:val="20"/>
                        </w:rPr>
                        <w:t xml:space="preserve"> TAACTTATGG TGTTCAATGT TTTAGTAGAT ATCCTGATCA CATGAAAAGA</w:t>
                      </w:r>
                    </w:p>
                    <w:p w14:paraId="24C5A900" w14:textId="77777777" w:rsidR="00DB2D9F" w:rsidRPr="00D27654" w:rsidRDefault="00DB2D9F" w:rsidP="0045390B">
                      <w:pPr>
                        <w:rPr>
                          <w:rFonts w:ascii="Courier New" w:hAnsi="Courier New" w:cs="Courier New"/>
                          <w:sz w:val="20"/>
                          <w:szCs w:val="20"/>
                        </w:rPr>
                      </w:pPr>
                      <w:proofErr w:type="gramStart"/>
                      <w:r w:rsidRPr="00D27654">
                        <w:rPr>
                          <w:rFonts w:ascii="Courier New" w:hAnsi="Courier New" w:cs="Courier New"/>
                          <w:sz w:val="20"/>
                          <w:szCs w:val="20"/>
                        </w:rPr>
                        <w:t>241  CATGATTTTT</w:t>
                      </w:r>
                      <w:proofErr w:type="gramEnd"/>
                      <w:r w:rsidRPr="00D27654">
                        <w:rPr>
                          <w:rFonts w:ascii="Courier New" w:hAnsi="Courier New" w:cs="Courier New"/>
                          <w:sz w:val="20"/>
                          <w:szCs w:val="20"/>
                        </w:rPr>
                        <w:t xml:space="preserve"> TTAAAAGTGC TATGCCTGAA GGTTATGTTC AAGAAAGAAC TATTAGTTTT</w:t>
                      </w:r>
                    </w:p>
                    <w:p w14:paraId="4DF12BF5" w14:textId="77777777" w:rsidR="00DB2D9F" w:rsidRPr="00D27654" w:rsidRDefault="00DB2D9F" w:rsidP="0045390B">
                      <w:pPr>
                        <w:rPr>
                          <w:rFonts w:ascii="Courier New" w:hAnsi="Courier New" w:cs="Courier New"/>
                          <w:sz w:val="20"/>
                          <w:szCs w:val="20"/>
                        </w:rPr>
                      </w:pPr>
                      <w:proofErr w:type="gramStart"/>
                      <w:r w:rsidRPr="00D27654">
                        <w:rPr>
                          <w:rFonts w:ascii="Courier New" w:hAnsi="Courier New" w:cs="Courier New"/>
                          <w:sz w:val="20"/>
                          <w:szCs w:val="20"/>
                        </w:rPr>
                        <w:t>301  AAAGATGATG</w:t>
                      </w:r>
                      <w:proofErr w:type="gramEnd"/>
                      <w:r w:rsidRPr="00D27654">
                        <w:rPr>
                          <w:rFonts w:ascii="Courier New" w:hAnsi="Courier New" w:cs="Courier New"/>
                          <w:sz w:val="20"/>
                          <w:szCs w:val="20"/>
                        </w:rPr>
                        <w:t xml:space="preserve"> GTAATTATAA AACTAGAGCT GAAGTTAAAT TTGAAGGTGA TACTTTAGTT</w:t>
                      </w:r>
                    </w:p>
                    <w:p w14:paraId="3830305E" w14:textId="77777777" w:rsidR="00DB2D9F" w:rsidRPr="00D27654" w:rsidRDefault="00DB2D9F" w:rsidP="0045390B">
                      <w:pPr>
                        <w:rPr>
                          <w:rFonts w:ascii="Courier New" w:hAnsi="Courier New" w:cs="Courier New"/>
                          <w:sz w:val="20"/>
                          <w:szCs w:val="20"/>
                        </w:rPr>
                      </w:pPr>
                      <w:proofErr w:type="gramStart"/>
                      <w:r w:rsidRPr="00D27654">
                        <w:rPr>
                          <w:rFonts w:ascii="Courier New" w:hAnsi="Courier New" w:cs="Courier New"/>
                          <w:sz w:val="20"/>
                          <w:szCs w:val="20"/>
                        </w:rPr>
                        <w:t>361  AATAGAATTG</w:t>
                      </w:r>
                      <w:proofErr w:type="gramEnd"/>
                      <w:r w:rsidRPr="00D27654">
                        <w:rPr>
                          <w:rFonts w:ascii="Courier New" w:hAnsi="Courier New" w:cs="Courier New"/>
                          <w:sz w:val="20"/>
                          <w:szCs w:val="20"/>
                        </w:rPr>
                        <w:t xml:space="preserve"> AATTAAAAGG TATTGATTTT AAAGAAGATG GTAATATTTT AGGTCATAAA</w:t>
                      </w:r>
                    </w:p>
                    <w:p w14:paraId="2BBC623D" w14:textId="77777777" w:rsidR="00DB2D9F" w:rsidRPr="00D27654" w:rsidRDefault="00DB2D9F" w:rsidP="0045390B">
                      <w:pPr>
                        <w:rPr>
                          <w:rFonts w:ascii="Courier New" w:hAnsi="Courier New" w:cs="Courier New"/>
                          <w:sz w:val="20"/>
                          <w:szCs w:val="20"/>
                        </w:rPr>
                      </w:pPr>
                      <w:proofErr w:type="gramStart"/>
                      <w:r w:rsidRPr="00D27654">
                        <w:rPr>
                          <w:rFonts w:ascii="Courier New" w:hAnsi="Courier New" w:cs="Courier New"/>
                          <w:sz w:val="20"/>
                          <w:szCs w:val="20"/>
                        </w:rPr>
                        <w:t>421  TTAGAATATA</w:t>
                      </w:r>
                      <w:proofErr w:type="gramEnd"/>
                      <w:r w:rsidRPr="00D27654">
                        <w:rPr>
                          <w:rFonts w:ascii="Courier New" w:hAnsi="Courier New" w:cs="Courier New"/>
                          <w:sz w:val="20"/>
                          <w:szCs w:val="20"/>
                        </w:rPr>
                        <w:t xml:space="preserve"> ATTATAATAG TCATAATGTT TATATTACTG CTGATAAACA AAAAAATGGT</w:t>
                      </w:r>
                    </w:p>
                    <w:p w14:paraId="75117AB3" w14:textId="77777777" w:rsidR="00DB2D9F" w:rsidRPr="00D27654" w:rsidRDefault="00DB2D9F" w:rsidP="0045390B">
                      <w:pPr>
                        <w:rPr>
                          <w:rFonts w:ascii="Courier New" w:hAnsi="Courier New" w:cs="Courier New"/>
                          <w:sz w:val="20"/>
                          <w:szCs w:val="20"/>
                        </w:rPr>
                      </w:pPr>
                      <w:proofErr w:type="gramStart"/>
                      <w:r w:rsidRPr="00D27654">
                        <w:rPr>
                          <w:rFonts w:ascii="Courier New" w:hAnsi="Courier New" w:cs="Courier New"/>
                          <w:sz w:val="20"/>
                          <w:szCs w:val="20"/>
                        </w:rPr>
                        <w:t>481  ATTAAAGCTA</w:t>
                      </w:r>
                      <w:proofErr w:type="gramEnd"/>
                      <w:r w:rsidRPr="00D27654">
                        <w:rPr>
                          <w:rFonts w:ascii="Courier New" w:hAnsi="Courier New" w:cs="Courier New"/>
                          <w:sz w:val="20"/>
                          <w:szCs w:val="20"/>
                        </w:rPr>
                        <w:t xml:space="preserve"> ATTTTAAAAT TAGACATAAT ATTGAAGATG GTAGTGTTCA ATTAGCTGAT</w:t>
                      </w:r>
                    </w:p>
                    <w:p w14:paraId="3A9D1C3D" w14:textId="77777777" w:rsidR="00DB2D9F" w:rsidRPr="00D27654" w:rsidRDefault="00DB2D9F" w:rsidP="0045390B">
                      <w:pPr>
                        <w:rPr>
                          <w:rFonts w:ascii="Courier New" w:hAnsi="Courier New" w:cs="Courier New"/>
                          <w:sz w:val="20"/>
                          <w:szCs w:val="20"/>
                        </w:rPr>
                      </w:pPr>
                      <w:proofErr w:type="gramStart"/>
                      <w:r w:rsidRPr="00D27654">
                        <w:rPr>
                          <w:rFonts w:ascii="Courier New" w:hAnsi="Courier New" w:cs="Courier New"/>
                          <w:sz w:val="20"/>
                          <w:szCs w:val="20"/>
                        </w:rPr>
                        <w:t>541  CATTATCAAC</w:t>
                      </w:r>
                      <w:proofErr w:type="gramEnd"/>
                      <w:r w:rsidRPr="00D27654">
                        <w:rPr>
                          <w:rFonts w:ascii="Courier New" w:hAnsi="Courier New" w:cs="Courier New"/>
                          <w:sz w:val="20"/>
                          <w:szCs w:val="20"/>
                        </w:rPr>
                        <w:t xml:space="preserve"> AAAATACTCC TATTGGTGAT GGTCCTGTTT TATTACCTGA TAATCATTAT</w:t>
                      </w:r>
                    </w:p>
                    <w:p w14:paraId="385129B3" w14:textId="77777777" w:rsidR="00DB2D9F" w:rsidRPr="00D27654" w:rsidRDefault="00DB2D9F" w:rsidP="0045390B">
                      <w:pPr>
                        <w:rPr>
                          <w:rFonts w:ascii="Courier New" w:hAnsi="Courier New" w:cs="Courier New"/>
                          <w:sz w:val="20"/>
                          <w:szCs w:val="20"/>
                        </w:rPr>
                      </w:pPr>
                      <w:proofErr w:type="gramStart"/>
                      <w:r w:rsidRPr="00D27654">
                        <w:rPr>
                          <w:rFonts w:ascii="Courier New" w:hAnsi="Courier New" w:cs="Courier New"/>
                          <w:sz w:val="20"/>
                          <w:szCs w:val="20"/>
                        </w:rPr>
                        <w:t>601  TTAAGTACTC</w:t>
                      </w:r>
                      <w:proofErr w:type="gramEnd"/>
                      <w:r w:rsidRPr="00D27654">
                        <w:rPr>
                          <w:rFonts w:ascii="Courier New" w:hAnsi="Courier New" w:cs="Courier New"/>
                          <w:sz w:val="20"/>
                          <w:szCs w:val="20"/>
                        </w:rPr>
                        <w:t xml:space="preserve"> AAAGTGCTTT AAGTAAAGAT CCTAATGAAA AAAGAGATCA CATGGTTTTA</w:t>
                      </w:r>
                    </w:p>
                    <w:p w14:paraId="1CB99431" w14:textId="77777777" w:rsidR="00DB2D9F" w:rsidRPr="00D27654" w:rsidRDefault="00DB2D9F" w:rsidP="0045390B">
                      <w:pPr>
                        <w:rPr>
                          <w:rFonts w:ascii="Courier New" w:hAnsi="Courier New" w:cs="Courier New"/>
                          <w:sz w:val="20"/>
                          <w:szCs w:val="20"/>
                        </w:rPr>
                      </w:pPr>
                      <w:proofErr w:type="gramStart"/>
                      <w:r w:rsidRPr="00D27654">
                        <w:rPr>
                          <w:rFonts w:ascii="Courier New" w:hAnsi="Courier New" w:cs="Courier New"/>
                          <w:sz w:val="20"/>
                          <w:szCs w:val="20"/>
                        </w:rPr>
                        <w:t>661  TTAGAATTTG</w:t>
                      </w:r>
                      <w:proofErr w:type="gramEnd"/>
                      <w:r w:rsidRPr="00D27654">
                        <w:rPr>
                          <w:rFonts w:ascii="Courier New" w:hAnsi="Courier New" w:cs="Courier New"/>
                          <w:sz w:val="20"/>
                          <w:szCs w:val="20"/>
                        </w:rPr>
                        <w:t xml:space="preserve"> TTACTGCTGC TGGTATTACT CATGGTATGG ATGAATTATA TAAATAA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="00DB2D9F">
        <w:rPr>
          <w:rFonts w:ascii="Arial" w:hAnsi="Arial" w:cs="Arial"/>
          <w:b/>
        </w:rPr>
        <w:t xml:space="preserve"> </w:t>
      </w:r>
      <w:r w:rsidR="00DB2D9F" w:rsidRPr="002C207A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842B33B" wp14:editId="11E2C34A">
                <wp:simplePos x="0" y="0"/>
                <wp:positionH relativeFrom="column">
                  <wp:posOffset>-372110</wp:posOffset>
                </wp:positionH>
                <wp:positionV relativeFrom="paragraph">
                  <wp:posOffset>537210</wp:posOffset>
                </wp:positionV>
                <wp:extent cx="5741670" cy="415925"/>
                <wp:effectExtent l="0" t="0" r="11430" b="14605"/>
                <wp:wrapNone/>
                <wp:docPr id="1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41670" cy="41592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21461831" w14:textId="77777777" w:rsidR="00DB2D9F" w:rsidRPr="00A242E7" w:rsidRDefault="00DB2D9F" w:rsidP="00DB2D9F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 w:rsidRPr="00A242E7">
                              <w:rPr>
                                <w:rFonts w:ascii="Arial" w:hAnsi="Arial" w:cs="Arial"/>
                                <w:b/>
                              </w:rPr>
                              <w:t xml:space="preserve">Figure S2. </w:t>
                            </w:r>
                            <w:proofErr w:type="gramStart"/>
                            <w:r w:rsidRPr="00A242E7">
                              <w:rPr>
                                <w:rFonts w:ascii="Arial" w:hAnsi="Arial" w:cs="Arial"/>
                                <w:b/>
                              </w:rPr>
                              <w:t xml:space="preserve">Nucleotide sequence of the </w:t>
                            </w:r>
                            <w:r w:rsidRPr="00A242E7">
                              <w:rPr>
                                <w:rFonts w:ascii="Arial" w:hAnsi="Arial" w:cs="Arial"/>
                                <w:b/>
                                <w:i/>
                              </w:rPr>
                              <w:t>C. jejuni</w:t>
                            </w:r>
                            <w:r w:rsidRPr="00A242E7">
                              <w:rPr>
                                <w:rFonts w:ascii="Arial" w:hAnsi="Arial" w:cs="Arial"/>
                                <w:b/>
                              </w:rPr>
                              <w:t xml:space="preserve"> codon-</w:t>
                            </w:r>
                            <w:proofErr w:type="spellStart"/>
                            <w:r w:rsidRPr="00A242E7">
                              <w:rPr>
                                <w:rFonts w:ascii="Arial" w:hAnsi="Arial" w:cs="Arial"/>
                                <w:b/>
                              </w:rPr>
                              <w:t>optimised</w:t>
                            </w:r>
                            <w:proofErr w:type="spellEnd"/>
                            <w:r w:rsidRPr="00A242E7">
                              <w:rPr>
                                <w:rFonts w:ascii="Arial" w:hAnsi="Arial" w:cs="Arial"/>
                                <w:b/>
                              </w:rPr>
                              <w:t xml:space="preserve"> </w:t>
                            </w:r>
                            <w:r w:rsidRPr="00A242E7">
                              <w:rPr>
                                <w:rFonts w:ascii="Arial" w:hAnsi="Arial" w:cs="Arial"/>
                                <w:b/>
                                <w:i/>
                              </w:rPr>
                              <w:t>gfp</w:t>
                            </w:r>
                            <w:r w:rsidRPr="00A242E7">
                              <w:rPr>
                                <w:rFonts w:ascii="Arial" w:hAnsi="Arial" w:cs="Arial"/>
                                <w:b/>
                              </w:rPr>
                              <w:t xml:space="preserve"> gene (</w:t>
                            </w:r>
                            <w:proofErr w:type="spellStart"/>
                            <w:r w:rsidRPr="00A242E7">
                              <w:rPr>
                                <w:rFonts w:ascii="Arial" w:hAnsi="Arial" w:cs="Arial"/>
                                <w:b/>
                                <w:i/>
                              </w:rPr>
                              <w:t>gfp</w:t>
                            </w:r>
                            <w:r w:rsidRPr="00A242E7">
                              <w:rPr>
                                <w:rFonts w:ascii="Arial" w:hAnsi="Arial" w:cs="Arial"/>
                                <w:b/>
                                <w:i/>
                                <w:vertAlign w:val="superscript"/>
                              </w:rPr>
                              <w:t>Cj</w:t>
                            </w:r>
                            <w:proofErr w:type="spellEnd"/>
                            <w:r w:rsidRPr="00A242E7">
                              <w:rPr>
                                <w:rFonts w:ascii="Arial" w:hAnsi="Arial" w:cs="Arial"/>
                                <w:b/>
                              </w:rPr>
                              <w:t>).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7" o:spid="_x0000_s1027" type="#_x0000_t202" style="position:absolute;margin-left:-29.25pt;margin-top:42.3pt;width:452.1pt;height:32.7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" filled="f" strokecolor="white [3212]">
                <v:textbox style="mso-fit-shape-to-text:t">
                  <w:txbxContent>
                    <w:p w14:paraId="21461831" w14:textId="77777777" w:rsidR="00DB2D9F" w:rsidRPr="00A242E7" w:rsidRDefault="00DB2D9F" w:rsidP="00DB2D9F">
                      <w:pPr>
                        <w:rPr>
                          <w:rFonts w:ascii="Arial" w:hAnsi="Arial" w:cs="Arial"/>
                          <w:b/>
                        </w:rPr>
                      </w:pPr>
                      <w:r w:rsidRPr="00A242E7">
                        <w:rPr>
                          <w:rFonts w:ascii="Arial" w:hAnsi="Arial" w:cs="Arial"/>
                          <w:b/>
                        </w:rPr>
                        <w:t xml:space="preserve">Figure S2. </w:t>
                      </w:r>
                      <w:proofErr w:type="gramStart"/>
                      <w:r w:rsidRPr="00A242E7">
                        <w:rPr>
                          <w:rFonts w:ascii="Arial" w:hAnsi="Arial" w:cs="Arial"/>
                          <w:b/>
                        </w:rPr>
                        <w:t xml:space="preserve">Nucleotide sequence of the </w:t>
                      </w:r>
                      <w:r w:rsidRPr="00A242E7">
                        <w:rPr>
                          <w:rFonts w:ascii="Arial" w:hAnsi="Arial" w:cs="Arial"/>
                          <w:b/>
                          <w:i/>
                        </w:rPr>
                        <w:t>C. jejuni</w:t>
                      </w:r>
                      <w:r w:rsidRPr="00A242E7">
                        <w:rPr>
                          <w:rFonts w:ascii="Arial" w:hAnsi="Arial" w:cs="Arial"/>
                          <w:b/>
                        </w:rPr>
                        <w:t xml:space="preserve"> codon-</w:t>
                      </w:r>
                      <w:proofErr w:type="spellStart"/>
                      <w:r w:rsidRPr="00A242E7">
                        <w:rPr>
                          <w:rFonts w:ascii="Arial" w:hAnsi="Arial" w:cs="Arial"/>
                          <w:b/>
                        </w:rPr>
                        <w:t>optimised</w:t>
                      </w:r>
                      <w:proofErr w:type="spellEnd"/>
                      <w:r w:rsidRPr="00A242E7">
                        <w:rPr>
                          <w:rFonts w:ascii="Arial" w:hAnsi="Arial" w:cs="Arial"/>
                          <w:b/>
                        </w:rPr>
                        <w:t xml:space="preserve"> </w:t>
                      </w:r>
                      <w:r w:rsidRPr="00A242E7">
                        <w:rPr>
                          <w:rFonts w:ascii="Arial" w:hAnsi="Arial" w:cs="Arial"/>
                          <w:b/>
                          <w:i/>
                        </w:rPr>
                        <w:t>gfp</w:t>
                      </w:r>
                      <w:r w:rsidRPr="00A242E7">
                        <w:rPr>
                          <w:rFonts w:ascii="Arial" w:hAnsi="Arial" w:cs="Arial"/>
                          <w:b/>
                        </w:rPr>
                        <w:t xml:space="preserve"> gene (</w:t>
                      </w:r>
                      <w:proofErr w:type="spellStart"/>
                      <w:r w:rsidRPr="00A242E7">
                        <w:rPr>
                          <w:rFonts w:ascii="Arial" w:hAnsi="Arial" w:cs="Arial"/>
                          <w:b/>
                          <w:i/>
                        </w:rPr>
                        <w:t>gfp</w:t>
                      </w:r>
                      <w:r w:rsidRPr="00A242E7">
                        <w:rPr>
                          <w:rFonts w:ascii="Arial" w:hAnsi="Arial" w:cs="Arial"/>
                          <w:b/>
                          <w:i/>
                          <w:vertAlign w:val="superscript"/>
                        </w:rPr>
                        <w:t>Cj</w:t>
                      </w:r>
                      <w:proofErr w:type="spellEnd"/>
                      <w:r w:rsidRPr="00A242E7">
                        <w:rPr>
                          <w:rFonts w:ascii="Arial" w:hAnsi="Arial" w:cs="Arial"/>
                          <w:b/>
                        </w:rPr>
                        <w:t>).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</w:p>
    <w:p w14:paraId="52ADE0ED" w14:textId="77777777" w:rsidR="0045390B" w:rsidRDefault="0045390B"/>
    <w:p w14:paraId="739AC175" w14:textId="77777777" w:rsidR="0045390B" w:rsidRDefault="0045390B"/>
    <w:p w14:paraId="12FC8BC9" w14:textId="77777777" w:rsidR="0045390B" w:rsidRDefault="0045390B"/>
    <w:p w14:paraId="7D8B4F3E" w14:textId="77777777" w:rsidR="0045390B" w:rsidRDefault="0045390B"/>
    <w:p w14:paraId="646C0AB0" w14:textId="77777777" w:rsidR="0045390B" w:rsidRDefault="0045390B"/>
    <w:p w14:paraId="1FE2E3DF" w14:textId="77777777" w:rsidR="0045390B" w:rsidRDefault="0045390B">
      <w:bookmarkStart w:id="0" w:name="_GoBack"/>
      <w:bookmarkEnd w:id="0"/>
    </w:p>
    <w:p w14:paraId="5E4CA4FF" w14:textId="77777777" w:rsidR="0045390B" w:rsidRDefault="0045390B"/>
    <w:p w14:paraId="3D62B350" w14:textId="77777777" w:rsidR="0045390B" w:rsidRDefault="0045390B"/>
    <w:p w14:paraId="0E85D464" w14:textId="77777777" w:rsidR="0045390B" w:rsidRDefault="0045390B"/>
    <w:p w14:paraId="3F31A904" w14:textId="77777777" w:rsidR="003D660B" w:rsidRDefault="003D660B"/>
    <w:sectPr w:rsidR="003D660B" w:rsidSect="003D660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390B"/>
    <w:rsid w:val="003D660B"/>
    <w:rsid w:val="0045390B"/>
    <w:rsid w:val="005B687B"/>
    <w:rsid w:val="00A242E7"/>
    <w:rsid w:val="00D27654"/>
    <w:rsid w:val="00DB2D9F"/>
    <w:rsid w:val="00DE3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5BECB6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390B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390B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</Words>
  <Characters>12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mcejb2</dc:creator>
  <cp:keywords/>
  <dc:description/>
  <cp:lastModifiedBy>momcejb2</cp:lastModifiedBy>
  <cp:revision>2</cp:revision>
  <dcterms:created xsi:type="dcterms:W3CDTF">2015-08-17T15:39:00Z</dcterms:created>
  <dcterms:modified xsi:type="dcterms:W3CDTF">2015-08-17T15:39:00Z</dcterms:modified>
</cp:coreProperties>
</file>